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CE7CE8" w14:textId="226C4F7F" w:rsidR="00A0779C" w:rsidRPr="00744D7F" w:rsidRDefault="00266659" w:rsidP="00A0779C">
      <w:pPr>
        <w:rPr>
          <w:rFonts w:ascii="Times New Roman" w:hAnsi="Times New Roman" w:cs="Times New Roman"/>
          <w:sz w:val="22"/>
        </w:rPr>
      </w:pPr>
      <w:r w:rsidRPr="00266659">
        <w:rPr>
          <w:rFonts w:ascii="Times New Roman" w:hAnsi="Times New Roman" w:cs="Times New Roman"/>
          <w:b/>
          <w:sz w:val="22"/>
        </w:rPr>
        <w:t xml:space="preserve">Supplementary Material </w:t>
      </w:r>
      <w:r>
        <w:rPr>
          <w:rFonts w:ascii="Times New Roman" w:hAnsi="Times New Roman" w:cs="Times New Roman"/>
          <w:b/>
          <w:sz w:val="22"/>
        </w:rPr>
        <w:t>3</w:t>
      </w:r>
      <w:r w:rsidR="00770673" w:rsidRPr="00744D7F">
        <w:rPr>
          <w:rFonts w:ascii="Times New Roman" w:hAnsi="Times New Roman" w:cs="Times New Roman"/>
          <w:sz w:val="22"/>
        </w:rPr>
        <w:t>. Age</w:t>
      </w:r>
      <w:r w:rsidR="00AE2A3E">
        <w:rPr>
          <w:rFonts w:ascii="Times New Roman" w:hAnsi="Times New Roman" w:cs="Times New Roman"/>
          <w:sz w:val="22"/>
        </w:rPr>
        <w:t>–</w:t>
      </w:r>
      <w:r w:rsidR="00770673" w:rsidRPr="00744D7F">
        <w:rPr>
          <w:rFonts w:ascii="Times New Roman" w:hAnsi="Times New Roman" w:cs="Times New Roman"/>
          <w:sz w:val="22"/>
        </w:rPr>
        <w:t>standardized incidence ratios (SIR</w:t>
      </w:r>
      <w:r w:rsidR="00770673">
        <w:rPr>
          <w:rFonts w:ascii="Times New Roman" w:hAnsi="Times New Roman" w:cs="Times New Roman"/>
          <w:sz w:val="22"/>
        </w:rPr>
        <w:t>s</w:t>
      </w:r>
      <w:r w:rsidR="00770673" w:rsidRPr="00744D7F">
        <w:rPr>
          <w:rFonts w:ascii="Times New Roman" w:hAnsi="Times New Roman" w:cs="Times New Roman"/>
          <w:sz w:val="22"/>
        </w:rPr>
        <w:t>) and 95% confidence interval</w:t>
      </w:r>
      <w:r w:rsidR="00770673">
        <w:rPr>
          <w:rFonts w:ascii="Times New Roman" w:eastAsia="맑은 고딕" w:hAnsi="Times New Roman" w:cs="Times New Roman"/>
          <w:sz w:val="22"/>
        </w:rPr>
        <w:t xml:space="preserve">s (CI) </w:t>
      </w:r>
      <w:r w:rsidR="00AE2A3E">
        <w:rPr>
          <w:rFonts w:ascii="Times New Roman" w:eastAsia="맑은 고딕" w:hAnsi="Times New Roman" w:cs="Times New Roman"/>
          <w:sz w:val="22"/>
        </w:rPr>
        <w:t>for cancers in</w:t>
      </w:r>
      <w:r w:rsidR="00770673">
        <w:rPr>
          <w:rFonts w:ascii="Times New Roman" w:eastAsia="맑은 고딕" w:hAnsi="Times New Roman" w:cs="Times New Roman"/>
          <w:sz w:val="22"/>
        </w:rPr>
        <w:t xml:space="preserve"> </w:t>
      </w:r>
      <w:r w:rsidR="00770673">
        <w:rPr>
          <w:rFonts w:ascii="Times New Roman" w:hAnsi="Times New Roman" w:cs="Times New Roman"/>
          <w:sz w:val="22"/>
        </w:rPr>
        <w:t>s</w:t>
      </w:r>
      <w:r w:rsidR="00770673" w:rsidRPr="00A0779C">
        <w:rPr>
          <w:rFonts w:ascii="Times New Roman" w:hAnsi="Times New Roman" w:cs="Times New Roman" w:hint="eastAsia"/>
          <w:sz w:val="22"/>
        </w:rPr>
        <w:t>ite preparation and</w:t>
      </w:r>
      <w:r w:rsidR="00F00922">
        <w:rPr>
          <w:rFonts w:ascii="Times New Roman" w:hAnsi="Times New Roman" w:cs="Times New Roman"/>
          <w:sz w:val="22"/>
        </w:rPr>
        <w:t xml:space="preserve"> foundation</w:t>
      </w:r>
      <w:r w:rsidR="00770673" w:rsidRPr="00A0779C">
        <w:rPr>
          <w:rFonts w:ascii="Times New Roman" w:hAnsi="Times New Roman" w:cs="Times New Roman" w:hint="eastAsia"/>
          <w:sz w:val="22"/>
        </w:rPr>
        <w:t xml:space="preserve"> work</w:t>
      </w:r>
      <w:r w:rsidR="00F00922">
        <w:rPr>
          <w:rFonts w:ascii="Times New Roman" w:hAnsi="Times New Roman" w:cs="Times New Roman"/>
          <w:sz w:val="22"/>
        </w:rPr>
        <w:t>ers</w:t>
      </w:r>
      <w:r w:rsidR="00770673" w:rsidRPr="00744D7F">
        <w:rPr>
          <w:rFonts w:ascii="Times New Roman" w:hAnsi="Times New Roman" w:cs="Times New Roman"/>
          <w:sz w:val="22"/>
        </w:rPr>
        <w:t xml:space="preserve"> </w:t>
      </w:r>
      <w:r w:rsidR="00770673">
        <w:rPr>
          <w:rFonts w:ascii="Times New Roman" w:hAnsi="Times New Roman" w:cs="Times New Roman"/>
          <w:sz w:val="22"/>
        </w:rPr>
        <w:t>compared</w:t>
      </w:r>
      <w:r w:rsidR="00770673" w:rsidRPr="00744D7F">
        <w:rPr>
          <w:rFonts w:ascii="Times New Roman" w:hAnsi="Times New Roman" w:cs="Times New Roman"/>
          <w:sz w:val="22"/>
        </w:rPr>
        <w:t xml:space="preserve"> to </w:t>
      </w:r>
      <w:r w:rsidR="00770673">
        <w:rPr>
          <w:rFonts w:ascii="Times New Roman" w:hAnsi="Times New Roman" w:cs="Times New Roman"/>
          <w:sz w:val="22"/>
        </w:rPr>
        <w:t xml:space="preserve">total </w:t>
      </w:r>
      <w:r w:rsidR="0086097A">
        <w:rPr>
          <w:rFonts w:ascii="Times New Roman" w:hAnsi="Times New Roman" w:cs="Times New Roman"/>
          <w:sz w:val="22"/>
        </w:rPr>
        <w:t>male workers</w:t>
      </w:r>
      <w:bookmarkStart w:id="0" w:name="_GoBack"/>
      <w:bookmarkEnd w:id="0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4"/>
        <w:gridCol w:w="4465"/>
        <w:gridCol w:w="1789"/>
        <w:gridCol w:w="2076"/>
        <w:gridCol w:w="3293"/>
      </w:tblGrid>
      <w:tr w:rsidR="004778CB" w14:paraId="0CC84A39" w14:textId="77777777" w:rsidTr="0086097A">
        <w:trPr>
          <w:trHeight w:val="286"/>
        </w:trPr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5A436D" w14:textId="438D50D0" w:rsidR="0086097A" w:rsidRPr="002C3645" w:rsidRDefault="00770673" w:rsidP="0086097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D-10</w:t>
            </w:r>
          </w:p>
        </w:tc>
        <w:tc>
          <w:tcPr>
            <w:tcW w:w="1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D99592" w14:textId="71A873D0" w:rsidR="0086097A" w:rsidRPr="002C3645" w:rsidRDefault="00770673" w:rsidP="00357A54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ncers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EC10AC" w14:textId="77777777" w:rsidR="0086097A" w:rsidRDefault="00770673" w:rsidP="00357A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xpected cases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4875CA" w14:textId="77777777" w:rsidR="0086097A" w:rsidRDefault="00770673" w:rsidP="00357A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bserved cases</w:t>
            </w: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DBC862" w14:textId="77777777" w:rsidR="0086097A" w:rsidRPr="002C3645" w:rsidRDefault="00770673" w:rsidP="00357A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SIR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s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95%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I)</w:t>
            </w:r>
          </w:p>
        </w:tc>
      </w:tr>
      <w:tr w:rsidR="004778CB" w14:paraId="375EC29B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D412FE" w14:textId="77777777" w:rsidR="0086097A" w:rsidRPr="00223A11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</w:rPr>
              <w:t>G</w:t>
            </w: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 xml:space="preserve">astrointestinal 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13CE410F" w14:textId="77777777" w:rsidR="0086097A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6AA2A534" w14:textId="77777777" w:rsidR="0086097A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A8A40A" w14:textId="77777777" w:rsidR="0086097A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78CB" w14:paraId="0D891708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495C8C59" w14:textId="1D8D00C5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0-C14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7E811C94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lip, oral cavity, and pharynx</w:t>
            </w:r>
          </w:p>
        </w:tc>
        <w:tc>
          <w:tcPr>
            <w:tcW w:w="653" w:type="pct"/>
            <w:vAlign w:val="center"/>
          </w:tcPr>
          <w:p w14:paraId="28F39A52" w14:textId="3030AAD3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88</w:t>
            </w:r>
          </w:p>
        </w:tc>
        <w:tc>
          <w:tcPr>
            <w:tcW w:w="758" w:type="pct"/>
            <w:vAlign w:val="center"/>
          </w:tcPr>
          <w:p w14:paraId="24741674" w14:textId="2D674A1A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148E31BE" w14:textId="6EAE5BEF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9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7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22053792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5F4536BE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7D51F0A2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esophagus</w:t>
            </w:r>
          </w:p>
        </w:tc>
        <w:tc>
          <w:tcPr>
            <w:tcW w:w="653" w:type="pct"/>
            <w:vAlign w:val="center"/>
          </w:tcPr>
          <w:p w14:paraId="04A6C210" w14:textId="03805B3A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758" w:type="pct"/>
            <w:vAlign w:val="center"/>
          </w:tcPr>
          <w:p w14:paraId="0C6F84D5" w14:textId="05C9DE24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2D478884" w14:textId="3209C295" w:rsidR="0086097A" w:rsidRPr="007F7A98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7F7A98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1.48 (1.01</w:t>
            </w:r>
            <w:r w:rsidR="00AE2A3E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–</w:t>
            </w:r>
            <w:r w:rsidRPr="007F7A98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2.10)</w:t>
            </w:r>
          </w:p>
        </w:tc>
      </w:tr>
      <w:tr w:rsidR="004778CB" w14:paraId="780A9C95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3D31ACAA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35B9BA51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stomach</w:t>
            </w:r>
          </w:p>
        </w:tc>
        <w:tc>
          <w:tcPr>
            <w:tcW w:w="653" w:type="pct"/>
            <w:vAlign w:val="center"/>
          </w:tcPr>
          <w:p w14:paraId="7CBE6CCF" w14:textId="787DA648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8.20</w:t>
            </w:r>
          </w:p>
        </w:tc>
        <w:tc>
          <w:tcPr>
            <w:tcW w:w="758" w:type="pct"/>
            <w:vAlign w:val="center"/>
          </w:tcPr>
          <w:p w14:paraId="30614839" w14:textId="2D1A173B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1F1C7279" w14:textId="3B7A9131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7 (0.87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8)</w:t>
            </w:r>
          </w:p>
        </w:tc>
      </w:tr>
      <w:tr w:rsidR="004778CB" w14:paraId="7E4792FD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4A25EF2C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2C554C51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colon</w:t>
            </w:r>
          </w:p>
        </w:tc>
        <w:tc>
          <w:tcPr>
            <w:tcW w:w="653" w:type="pct"/>
            <w:vAlign w:val="center"/>
          </w:tcPr>
          <w:p w14:paraId="035684DD" w14:textId="4BE3F26F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1.20</w:t>
            </w:r>
          </w:p>
        </w:tc>
        <w:tc>
          <w:tcPr>
            <w:tcW w:w="758" w:type="pct"/>
            <w:vAlign w:val="center"/>
          </w:tcPr>
          <w:p w14:paraId="2933C2FE" w14:textId="0F3D2D5A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41CC404C" w14:textId="6820CE14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5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9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3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7C7ECC5E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1ADF0294" w14:textId="45633849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-C21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7872953E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rectosigmoid junction, rectum, anus, and anal canal</w:t>
            </w:r>
          </w:p>
        </w:tc>
        <w:tc>
          <w:tcPr>
            <w:tcW w:w="653" w:type="pct"/>
            <w:vAlign w:val="center"/>
          </w:tcPr>
          <w:p w14:paraId="33648494" w14:textId="6586078F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70</w:t>
            </w:r>
          </w:p>
        </w:tc>
        <w:tc>
          <w:tcPr>
            <w:tcW w:w="758" w:type="pct"/>
            <w:vAlign w:val="center"/>
          </w:tcPr>
          <w:p w14:paraId="323EED4B" w14:textId="71E82606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332233AF" w14:textId="4D8EC7D5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6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0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4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4F1828E4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27732CE2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088DA1F6" w14:textId="4793C388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liver and intrahepatic bile ducts</w:t>
            </w:r>
          </w:p>
        </w:tc>
        <w:tc>
          <w:tcPr>
            <w:tcW w:w="653" w:type="pct"/>
            <w:vAlign w:val="center"/>
          </w:tcPr>
          <w:p w14:paraId="774044E4" w14:textId="5FF20FDB" w:rsidR="0086097A" w:rsidRPr="004C71F2" w:rsidRDefault="00770673" w:rsidP="00357A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3.70</w:t>
            </w:r>
          </w:p>
        </w:tc>
        <w:tc>
          <w:tcPr>
            <w:tcW w:w="758" w:type="pct"/>
            <w:vAlign w:val="center"/>
          </w:tcPr>
          <w:p w14:paraId="779FCD92" w14:textId="11E6ED53" w:rsidR="0086097A" w:rsidRPr="004C71F2" w:rsidRDefault="00770673" w:rsidP="00357A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489E45DC" w14:textId="799505CD" w:rsidR="0086097A" w:rsidRPr="007F7A98" w:rsidRDefault="00770673" w:rsidP="00357A5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F7A98">
              <w:rPr>
                <w:rFonts w:ascii="Times New Roman" w:hAnsi="Times New Roman" w:cs="Times New Roman"/>
                <w:b/>
                <w:sz w:val="22"/>
              </w:rPr>
              <w:t>1.29 (1.14</w:t>
            </w:r>
            <w:r w:rsidR="00AE2A3E">
              <w:rPr>
                <w:rFonts w:ascii="Times New Roman" w:hAnsi="Times New Roman" w:cs="Times New Roman"/>
                <w:b/>
                <w:sz w:val="22"/>
              </w:rPr>
              <w:t>–</w:t>
            </w:r>
            <w:r w:rsidRPr="007F7A98">
              <w:rPr>
                <w:rFonts w:ascii="Times New Roman" w:hAnsi="Times New Roman" w:cs="Times New Roman"/>
                <w:b/>
                <w:sz w:val="22"/>
              </w:rPr>
              <w:t>1.46)</w:t>
            </w:r>
          </w:p>
        </w:tc>
      </w:tr>
      <w:tr w:rsidR="004778CB" w14:paraId="6DF36909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6CE59D00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3FC4F19A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pancreas</w:t>
            </w:r>
          </w:p>
        </w:tc>
        <w:tc>
          <w:tcPr>
            <w:tcW w:w="653" w:type="pct"/>
            <w:vAlign w:val="center"/>
          </w:tcPr>
          <w:p w14:paraId="6F7BC86B" w14:textId="2EDF2317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95</w:t>
            </w:r>
          </w:p>
        </w:tc>
        <w:tc>
          <w:tcPr>
            <w:tcW w:w="758" w:type="pct"/>
            <w:vAlign w:val="center"/>
          </w:tcPr>
          <w:p w14:paraId="7AC492CD" w14:textId="00070139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6240ABE5" w14:textId="650C77FD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5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7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1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570446BF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117EEC" w14:textId="0A733475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, C23-C24, C26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3EF8ED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ther malignant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eopla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m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of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igestive organs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44B34FD5" w14:textId="0C9EBFB1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62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2E0A75E6" w14:textId="683F47B0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59B206" w14:textId="2A64221E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1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7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2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21FAA6AF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1B00ED" w14:textId="77777777" w:rsidR="0086097A" w:rsidRPr="00223A11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Respiratory 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4D9828DD" w14:textId="77777777" w:rsidR="0086097A" w:rsidRPr="002C3645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616488E4" w14:textId="77777777" w:rsidR="0086097A" w:rsidRPr="002C3645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E46E2A" w14:textId="77777777" w:rsidR="0086097A" w:rsidRPr="002C3645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78CB" w14:paraId="0BDF0FDC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27D95D72" w14:textId="77777777" w:rsidR="0086097A" w:rsidRPr="002C3645" w:rsidRDefault="00770673" w:rsidP="0026207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3</w:t>
            </w:r>
            <w:r w:rsidRPr="002C364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58E29808" w14:textId="77777777" w:rsidR="0086097A" w:rsidRPr="002C3645" w:rsidRDefault="00770673" w:rsidP="0026207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larynx</w:t>
            </w:r>
          </w:p>
        </w:tc>
        <w:tc>
          <w:tcPr>
            <w:tcW w:w="653" w:type="pct"/>
            <w:vAlign w:val="center"/>
          </w:tcPr>
          <w:p w14:paraId="0805221A" w14:textId="7EE319F3" w:rsidR="0086097A" w:rsidRDefault="00770673" w:rsidP="0026207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16</w:t>
            </w:r>
          </w:p>
        </w:tc>
        <w:tc>
          <w:tcPr>
            <w:tcW w:w="758" w:type="pct"/>
            <w:vAlign w:val="center"/>
          </w:tcPr>
          <w:p w14:paraId="47F9E369" w14:textId="42A3A2A8" w:rsidR="0086097A" w:rsidRDefault="00770673" w:rsidP="0026207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5896142D" w14:textId="5E7DA061" w:rsidR="0086097A" w:rsidRPr="002C3645" w:rsidRDefault="00770673" w:rsidP="0026207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9 (0.75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07)</w:t>
            </w:r>
          </w:p>
        </w:tc>
      </w:tr>
      <w:tr w:rsidR="004778CB" w14:paraId="1AC73A78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07702153" w14:textId="00B025E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33-34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73BB1BAE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trachea, bronchus, and lung</w:t>
            </w:r>
          </w:p>
        </w:tc>
        <w:tc>
          <w:tcPr>
            <w:tcW w:w="653" w:type="pct"/>
            <w:vAlign w:val="center"/>
          </w:tcPr>
          <w:p w14:paraId="2D6612A8" w14:textId="69A72D18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3.00</w:t>
            </w:r>
          </w:p>
        </w:tc>
        <w:tc>
          <w:tcPr>
            <w:tcW w:w="758" w:type="pct"/>
            <w:vAlign w:val="center"/>
          </w:tcPr>
          <w:p w14:paraId="3FE6901F" w14:textId="658AC938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0B33CDFB" w14:textId="147E8E05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3 (0.87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1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6EE57E2A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1ABC59" w14:textId="32B9A550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30-C31, C37-C39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B8895B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ther malignant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eopla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m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of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espiratory and intrathoracic organs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5EFB7390" w14:textId="7FAC6B5D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21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6F8D3945" w14:textId="5272AA9E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DB03BB" w14:textId="561B150E" w:rsidR="0086097A" w:rsidRPr="00CF4962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CF4962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1.76 (1.04</w:t>
            </w:r>
            <w:r w:rsidR="00AE2A3E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–</w:t>
            </w:r>
            <w:r w:rsidRPr="00CF4962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2.79)</w:t>
            </w:r>
          </w:p>
        </w:tc>
      </w:tr>
      <w:tr w:rsidR="004778CB" w14:paraId="0B3E85D0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2608EA" w14:textId="77777777" w:rsidR="0086097A" w:rsidRPr="00223A11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Bone and skin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0D21DC11" w14:textId="77777777" w:rsidR="0086097A" w:rsidRPr="00223A11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6704237B" w14:textId="77777777" w:rsidR="0086097A" w:rsidRPr="00223A11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D22570" w14:textId="77777777" w:rsidR="0086097A" w:rsidRPr="00223A11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4778CB" w14:paraId="396CB74E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78A041B5" w14:textId="187003EA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40-C41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3705C6CD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bone and articular cartilage</w:t>
            </w:r>
          </w:p>
        </w:tc>
        <w:tc>
          <w:tcPr>
            <w:tcW w:w="653" w:type="pct"/>
            <w:vAlign w:val="center"/>
          </w:tcPr>
          <w:p w14:paraId="46AA860C" w14:textId="530DDF3A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57</w:t>
            </w:r>
          </w:p>
        </w:tc>
        <w:tc>
          <w:tcPr>
            <w:tcW w:w="758" w:type="pct"/>
            <w:vAlign w:val="center"/>
          </w:tcPr>
          <w:p w14:paraId="16E557F3" w14:textId="790BB50E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776BB3BB" w14:textId="68039F9D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7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4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00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533074A7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1AC0F30B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7738C050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melanoma of skin</w:t>
            </w:r>
          </w:p>
        </w:tc>
        <w:tc>
          <w:tcPr>
            <w:tcW w:w="653" w:type="pct"/>
            <w:vAlign w:val="center"/>
          </w:tcPr>
          <w:p w14:paraId="510BF632" w14:textId="7B7766D6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08</w:t>
            </w:r>
          </w:p>
        </w:tc>
        <w:tc>
          <w:tcPr>
            <w:tcW w:w="758" w:type="pct"/>
            <w:vAlign w:val="center"/>
          </w:tcPr>
          <w:p w14:paraId="52F0C477" w14:textId="2EB12ABC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79ADDD12" w14:textId="6E0F2898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9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1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02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7E6C9FD0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04F81C90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44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3D6C7763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ther malignant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eopla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m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f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skin</w:t>
            </w:r>
          </w:p>
        </w:tc>
        <w:tc>
          <w:tcPr>
            <w:tcW w:w="653" w:type="pct"/>
            <w:vAlign w:val="center"/>
          </w:tcPr>
          <w:p w14:paraId="74DD7E52" w14:textId="2886DD84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68</w:t>
            </w:r>
          </w:p>
        </w:tc>
        <w:tc>
          <w:tcPr>
            <w:tcW w:w="758" w:type="pct"/>
            <w:vAlign w:val="center"/>
          </w:tcPr>
          <w:p w14:paraId="70440A85" w14:textId="0F18B78C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7D547E88" w14:textId="569531E6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6 (0.67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85)</w:t>
            </w:r>
          </w:p>
        </w:tc>
      </w:tr>
      <w:tr w:rsidR="004778CB" w14:paraId="5E35876E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3BDA29" w14:textId="1C52DD96" w:rsidR="0086097A" w:rsidRPr="002C3645" w:rsidRDefault="00770673" w:rsidP="00CE12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45-C49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2D2A71" w14:textId="77777777" w:rsidR="0086097A" w:rsidRPr="002C3645" w:rsidRDefault="00770673" w:rsidP="00CE122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alignant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eopla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m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of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sothelial and soft tissue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678E112F" w14:textId="688D32F6" w:rsidR="0086097A" w:rsidRDefault="00770673" w:rsidP="00CE122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75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50362EE9" w14:textId="0BE905ED" w:rsidR="0086097A" w:rsidRDefault="00770673" w:rsidP="00CE122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B27DA1" w14:textId="34A826F0" w:rsidR="0086097A" w:rsidRPr="002C3645" w:rsidRDefault="00770673" w:rsidP="00CE122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5 (0.68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81)</w:t>
            </w:r>
          </w:p>
        </w:tc>
      </w:tr>
      <w:tr w:rsidR="004778CB" w14:paraId="65B7AA90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B7B5C4" w14:textId="77777777" w:rsidR="0086097A" w:rsidRPr="00223A11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Male reproductive 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7B8B2A62" w14:textId="77777777" w:rsidR="0086097A" w:rsidRPr="002C3645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24E5E96A" w14:textId="77777777" w:rsidR="0086097A" w:rsidRPr="002C3645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384C12" w14:textId="77777777" w:rsidR="0086097A" w:rsidRPr="002C3645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78CB" w14:paraId="2A45E5DC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521736F8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lastRenderedPageBreak/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5FA4AE12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prostate</w:t>
            </w:r>
          </w:p>
        </w:tc>
        <w:tc>
          <w:tcPr>
            <w:tcW w:w="653" w:type="pct"/>
            <w:vAlign w:val="center"/>
          </w:tcPr>
          <w:p w14:paraId="420BF599" w14:textId="5A2A194E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79</w:t>
            </w:r>
          </w:p>
        </w:tc>
        <w:tc>
          <w:tcPr>
            <w:tcW w:w="758" w:type="pct"/>
            <w:vAlign w:val="center"/>
          </w:tcPr>
          <w:p w14:paraId="5FD9BA1C" w14:textId="1D3BBBB0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3EC5A19C" w14:textId="31EA8B9F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3 (0.72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9)</w:t>
            </w:r>
          </w:p>
        </w:tc>
      </w:tr>
      <w:tr w:rsidR="004778CB" w14:paraId="034BA04E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8FFD5D" w14:textId="320B7219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60, C62-C63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F7CDD2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ther malignant neoplasm of male genital organs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37C63008" w14:textId="79882B97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73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492D6C43" w14:textId="77FD36D7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9F1982" w14:textId="0DFB22B7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57 (0.72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98)</w:t>
            </w:r>
          </w:p>
        </w:tc>
      </w:tr>
      <w:tr w:rsidR="004778CB" w14:paraId="383C31EE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519520" w14:textId="77777777" w:rsidR="0086097A" w:rsidRPr="00223A11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Urinary 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73B30CFE" w14:textId="77777777" w:rsidR="0086097A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37065879" w14:textId="77777777" w:rsidR="0086097A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7CD887" w14:textId="77777777" w:rsidR="0086097A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78CB" w14:paraId="05C69165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785456FE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67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569A3ED1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ignant neoplasm of bladder</w:t>
            </w:r>
          </w:p>
        </w:tc>
        <w:tc>
          <w:tcPr>
            <w:tcW w:w="653" w:type="pct"/>
            <w:vAlign w:val="center"/>
          </w:tcPr>
          <w:p w14:paraId="03700255" w14:textId="5F04F8C2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67</w:t>
            </w:r>
          </w:p>
        </w:tc>
        <w:tc>
          <w:tcPr>
            <w:tcW w:w="758" w:type="pct"/>
            <w:vAlign w:val="center"/>
          </w:tcPr>
          <w:p w14:paraId="7B161705" w14:textId="4730B30C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197E1819" w14:textId="766F72AF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0 (0.66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1)</w:t>
            </w:r>
          </w:p>
        </w:tc>
      </w:tr>
      <w:tr w:rsidR="004778CB" w14:paraId="58D4F24E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C47349" w14:textId="7C25022B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64-C66, C68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8775B5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her malignant neoplasm of urinary tract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2A278FA6" w14:textId="0F7B6762" w:rsidR="0086097A" w:rsidRPr="0096118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89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4ABEA6B3" w14:textId="037D91CB" w:rsidR="0086097A" w:rsidRPr="0096118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0E013D" w14:textId="2C8FAA39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5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4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0E9CFC0C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607392" w14:textId="77777777" w:rsidR="0086097A" w:rsidRPr="00223A11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Nervous 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75775B43" w14:textId="77777777" w:rsidR="0086097A" w:rsidRPr="002C3645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7EF517D1" w14:textId="77777777" w:rsidR="0086097A" w:rsidRPr="002C3645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9F9E25" w14:textId="77777777" w:rsidR="0086097A" w:rsidRPr="002C3645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78CB" w14:paraId="303B2546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377E0AA3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69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796AE47B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ignant neoplasm of eye and adnexa</w:t>
            </w:r>
          </w:p>
        </w:tc>
        <w:tc>
          <w:tcPr>
            <w:tcW w:w="653" w:type="pct"/>
            <w:vAlign w:val="center"/>
          </w:tcPr>
          <w:p w14:paraId="17144D83" w14:textId="7AE94FC7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758" w:type="pct"/>
            <w:vAlign w:val="center"/>
          </w:tcPr>
          <w:p w14:paraId="00EE5DE1" w14:textId="641C9ECF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5394388F" w14:textId="1E820FEC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00 (0.00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)</w:t>
            </w:r>
          </w:p>
        </w:tc>
      </w:tr>
      <w:tr w:rsidR="004778CB" w14:paraId="77097553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6811C784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71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0D201209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ignant neoplasm of brain</w:t>
            </w:r>
          </w:p>
        </w:tc>
        <w:tc>
          <w:tcPr>
            <w:tcW w:w="653" w:type="pct"/>
            <w:vAlign w:val="center"/>
          </w:tcPr>
          <w:p w14:paraId="14CC6BE6" w14:textId="74DFEB73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.28</w:t>
            </w:r>
          </w:p>
        </w:tc>
        <w:tc>
          <w:tcPr>
            <w:tcW w:w="758" w:type="pct"/>
            <w:vAlign w:val="center"/>
          </w:tcPr>
          <w:p w14:paraId="01540550" w14:textId="5997D3DD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0F5C8EBB" w14:textId="7EA98196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4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3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0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58A70638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E6EF42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70, 72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75856C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ignant neoplasm of other parts of central nervous system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2B409406" w14:textId="3B560C34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87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677B691E" w14:textId="6F1F0838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7C93EC" w14:textId="47DD41D1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9 (0.38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56)</w:t>
            </w:r>
          </w:p>
        </w:tc>
      </w:tr>
      <w:tr w:rsidR="004778CB" w14:paraId="165EB0F7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A6855C" w14:textId="77777777" w:rsidR="0086097A" w:rsidRPr="00223A11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Lymphoid and hematopoietic 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10344198" w14:textId="77777777" w:rsidR="0086097A" w:rsidRPr="002C3645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3FC51D2A" w14:textId="77777777" w:rsidR="0086097A" w:rsidRPr="002C3645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FCAFE6" w14:textId="77777777" w:rsidR="0086097A" w:rsidRPr="002C3645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78CB" w14:paraId="147B85D6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49B7C3E7" w14:textId="77777777" w:rsidR="0086097A" w:rsidRPr="002C3645" w:rsidRDefault="00770673" w:rsidP="000F5E3F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29E35C65" w14:textId="77777777" w:rsidR="0086097A" w:rsidRPr="002C3645" w:rsidRDefault="00770673" w:rsidP="000F5E3F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dgkin disease</w:t>
            </w:r>
          </w:p>
        </w:tc>
        <w:tc>
          <w:tcPr>
            <w:tcW w:w="653" w:type="pct"/>
            <w:vAlign w:val="center"/>
          </w:tcPr>
          <w:p w14:paraId="6730C663" w14:textId="20A34063" w:rsidR="0086097A" w:rsidRDefault="00770673" w:rsidP="000F5E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26</w:t>
            </w:r>
          </w:p>
        </w:tc>
        <w:tc>
          <w:tcPr>
            <w:tcW w:w="758" w:type="pct"/>
            <w:vAlign w:val="center"/>
          </w:tcPr>
          <w:p w14:paraId="5537A752" w14:textId="31E9DC8C" w:rsidR="0086097A" w:rsidRDefault="00770673" w:rsidP="000F5E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531AC915" w14:textId="0E32BF2D" w:rsidR="0086097A" w:rsidRPr="002C3645" w:rsidRDefault="00770673" w:rsidP="000F5E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2 (0.19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09)</w:t>
            </w:r>
          </w:p>
        </w:tc>
      </w:tr>
      <w:tr w:rsidR="004778CB" w14:paraId="2C45CB3B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61CA24FA" w14:textId="32D12AB3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82-C86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22F97A8A" w14:textId="1D5FF144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n-Hodgkin lymphoma</w:t>
            </w:r>
          </w:p>
        </w:tc>
        <w:tc>
          <w:tcPr>
            <w:tcW w:w="653" w:type="pct"/>
            <w:vAlign w:val="center"/>
          </w:tcPr>
          <w:p w14:paraId="5685236B" w14:textId="591FB9E5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758" w:type="pct"/>
            <w:vAlign w:val="center"/>
          </w:tcPr>
          <w:p w14:paraId="4CAC9225" w14:textId="304C2B2B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136F70DB" w14:textId="4BDCE96E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7 (0.69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3)</w:t>
            </w:r>
          </w:p>
        </w:tc>
      </w:tr>
      <w:tr w:rsidR="004778CB" w14:paraId="00BFAF7C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0C9257B3" w14:textId="04B78830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91-C95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653B2985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ukemia</w:t>
            </w:r>
          </w:p>
        </w:tc>
        <w:tc>
          <w:tcPr>
            <w:tcW w:w="653" w:type="pct"/>
            <w:vAlign w:val="center"/>
          </w:tcPr>
          <w:p w14:paraId="5DEF947F" w14:textId="2F52121D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96</w:t>
            </w:r>
          </w:p>
        </w:tc>
        <w:tc>
          <w:tcPr>
            <w:tcW w:w="758" w:type="pct"/>
            <w:vAlign w:val="center"/>
          </w:tcPr>
          <w:p w14:paraId="4B20AC6B" w14:textId="270B2862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3F836E5F" w14:textId="74F3F0C2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0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42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5F995005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BBCAE3" w14:textId="0FF03BAF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88-C90, C96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635210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her malignant neoplasm of lymphoid, hematopoietic and related tissue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2F7E81DB" w14:textId="5E65EE63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97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23486D80" w14:textId="05D76920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9D9128" w14:textId="4D682D79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9 (0.28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8)</w:t>
            </w:r>
          </w:p>
        </w:tc>
      </w:tr>
      <w:tr w:rsidR="004778CB" w14:paraId="363091F5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9FC2C2" w14:textId="77777777" w:rsidR="0086097A" w:rsidRPr="00223A11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1C6A3D8C" w14:textId="77777777" w:rsidR="0086097A" w:rsidRPr="002C3645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32C7D311" w14:textId="77777777" w:rsidR="0086097A" w:rsidRPr="002C3645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F8F749" w14:textId="77777777" w:rsidR="0086097A" w:rsidRPr="002C3645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78CB" w14:paraId="6216A341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5C26D8" w14:textId="0E2E5C6E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73-C80, C97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4AE0D7" w14:textId="64F41E16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ignant neoplasm of other, ill-defined, secondary, unspecified, and multiple sites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332904B4" w14:textId="3F848FC7" w:rsidR="0086097A" w:rsidRPr="0096118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9.10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47A649ED" w14:textId="1CAECBD1" w:rsidR="0086097A" w:rsidRPr="0096118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6EEF73" w14:textId="30A5637C" w:rsidR="0086097A" w:rsidRPr="00CF4962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CF4962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0.73 (0.65</w:t>
            </w:r>
            <w:r w:rsidR="00AE2A3E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–</w:t>
            </w:r>
            <w:r w:rsidRPr="00CF4962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0.83)</w:t>
            </w:r>
          </w:p>
        </w:tc>
      </w:tr>
    </w:tbl>
    <w:p w14:paraId="6EB2E71B" w14:textId="0A97C381" w:rsidR="0086097A" w:rsidRDefault="0086097A" w:rsidP="00A0779C"/>
    <w:p w14:paraId="7B33CF87" w14:textId="0DAD5992" w:rsidR="0086097A" w:rsidRDefault="0086097A" w:rsidP="00A0779C"/>
    <w:p w14:paraId="4E51DC54" w14:textId="357E5563" w:rsidR="0086097A" w:rsidRDefault="0086097A" w:rsidP="00A0779C"/>
    <w:p w14:paraId="4A9E8CC2" w14:textId="3F8AC77E" w:rsidR="0086097A" w:rsidRDefault="0086097A" w:rsidP="00A0779C"/>
    <w:p w14:paraId="4A13FE85" w14:textId="77777777" w:rsidR="0086097A" w:rsidRDefault="0086097A" w:rsidP="00A0779C"/>
    <w:sectPr w:rsidR="0086097A" w:rsidSect="0065432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38AD7B" w16cex:dateUtc="2022-12-05T09:4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99A3D1" w14:textId="77777777" w:rsidR="005E5FC5" w:rsidRDefault="005E5FC5" w:rsidP="00897106">
      <w:pPr>
        <w:spacing w:after="0" w:line="240" w:lineRule="auto"/>
      </w:pPr>
      <w:r>
        <w:separator/>
      </w:r>
    </w:p>
  </w:endnote>
  <w:endnote w:type="continuationSeparator" w:id="0">
    <w:p w14:paraId="5D36AEE2" w14:textId="77777777" w:rsidR="005E5FC5" w:rsidRDefault="005E5FC5" w:rsidP="008971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DBC829" w14:textId="77777777" w:rsidR="005E5FC5" w:rsidRDefault="005E5FC5" w:rsidP="00897106">
      <w:pPr>
        <w:spacing w:after="0" w:line="240" w:lineRule="auto"/>
      </w:pPr>
      <w:r>
        <w:separator/>
      </w:r>
    </w:p>
  </w:footnote>
  <w:footnote w:type="continuationSeparator" w:id="0">
    <w:p w14:paraId="1600892F" w14:textId="77777777" w:rsidR="005E5FC5" w:rsidRDefault="005E5FC5" w:rsidP="008971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325"/>
    <w:rsid w:val="00047DC9"/>
    <w:rsid w:val="000678A2"/>
    <w:rsid w:val="000775D0"/>
    <w:rsid w:val="00086FB2"/>
    <w:rsid w:val="0009042A"/>
    <w:rsid w:val="000B7B6A"/>
    <w:rsid w:val="000C1533"/>
    <w:rsid w:val="000F5E3F"/>
    <w:rsid w:val="00105430"/>
    <w:rsid w:val="00157001"/>
    <w:rsid w:val="00195ACB"/>
    <w:rsid w:val="00223A11"/>
    <w:rsid w:val="002353A8"/>
    <w:rsid w:val="00251171"/>
    <w:rsid w:val="002556C2"/>
    <w:rsid w:val="0026207E"/>
    <w:rsid w:val="00266659"/>
    <w:rsid w:val="002A1D1B"/>
    <w:rsid w:val="002A7E69"/>
    <w:rsid w:val="002C3645"/>
    <w:rsid w:val="00320E68"/>
    <w:rsid w:val="00335BF9"/>
    <w:rsid w:val="00354C22"/>
    <w:rsid w:val="00357A54"/>
    <w:rsid w:val="00365308"/>
    <w:rsid w:val="00365711"/>
    <w:rsid w:val="0037541F"/>
    <w:rsid w:val="003D21F5"/>
    <w:rsid w:val="00403277"/>
    <w:rsid w:val="0044795F"/>
    <w:rsid w:val="00454C71"/>
    <w:rsid w:val="004778CB"/>
    <w:rsid w:val="004C71F2"/>
    <w:rsid w:val="00541554"/>
    <w:rsid w:val="00554974"/>
    <w:rsid w:val="0056094D"/>
    <w:rsid w:val="005A2943"/>
    <w:rsid w:val="005C421C"/>
    <w:rsid w:val="005E5FC5"/>
    <w:rsid w:val="00636DA8"/>
    <w:rsid w:val="00654325"/>
    <w:rsid w:val="00677EFB"/>
    <w:rsid w:val="00693032"/>
    <w:rsid w:val="006D11B4"/>
    <w:rsid w:val="006D77EB"/>
    <w:rsid w:val="006E6C2B"/>
    <w:rsid w:val="0071465F"/>
    <w:rsid w:val="00721418"/>
    <w:rsid w:val="00736E04"/>
    <w:rsid w:val="00740898"/>
    <w:rsid w:val="00744D7F"/>
    <w:rsid w:val="00750A9E"/>
    <w:rsid w:val="00763EA7"/>
    <w:rsid w:val="00770673"/>
    <w:rsid w:val="007A0AF8"/>
    <w:rsid w:val="007A10B3"/>
    <w:rsid w:val="007E6C27"/>
    <w:rsid w:val="007F7A98"/>
    <w:rsid w:val="008419A4"/>
    <w:rsid w:val="00844577"/>
    <w:rsid w:val="0086097A"/>
    <w:rsid w:val="00897106"/>
    <w:rsid w:val="00961185"/>
    <w:rsid w:val="009E6C63"/>
    <w:rsid w:val="00A0779C"/>
    <w:rsid w:val="00AE2A3E"/>
    <w:rsid w:val="00B25789"/>
    <w:rsid w:val="00B65218"/>
    <w:rsid w:val="00B70F1D"/>
    <w:rsid w:val="00B75319"/>
    <w:rsid w:val="00B76B03"/>
    <w:rsid w:val="00B90B7B"/>
    <w:rsid w:val="00C71AB9"/>
    <w:rsid w:val="00C94D93"/>
    <w:rsid w:val="00CB2B50"/>
    <w:rsid w:val="00CE122C"/>
    <w:rsid w:val="00CF4962"/>
    <w:rsid w:val="00D51BDC"/>
    <w:rsid w:val="00D56DCC"/>
    <w:rsid w:val="00D6089F"/>
    <w:rsid w:val="00D8304C"/>
    <w:rsid w:val="00E054A3"/>
    <w:rsid w:val="00E15120"/>
    <w:rsid w:val="00E548B0"/>
    <w:rsid w:val="00EA5B66"/>
    <w:rsid w:val="00ED24E7"/>
    <w:rsid w:val="00ED5915"/>
    <w:rsid w:val="00F00922"/>
    <w:rsid w:val="00FB0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612EDE"/>
  <w15:chartTrackingRefBased/>
  <w15:docId w15:val="{CB3D6346-E2CB-4E5C-AE1A-41EA9EA99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0779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E2A3E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AE2A3E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AE2A3E"/>
    <w:rPr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E2A3E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AE2A3E"/>
    <w:rPr>
      <w:b/>
      <w:bCs/>
      <w:szCs w:val="20"/>
    </w:rPr>
  </w:style>
  <w:style w:type="paragraph" w:styleId="a6">
    <w:name w:val="Revision"/>
    <w:hidden/>
    <w:uiPriority w:val="99"/>
    <w:semiHidden/>
    <w:rsid w:val="00AE2A3E"/>
    <w:pPr>
      <w:spacing w:after="0" w:line="240" w:lineRule="auto"/>
      <w:jc w:val="left"/>
    </w:pPr>
  </w:style>
  <w:style w:type="paragraph" w:styleId="a7">
    <w:name w:val="Balloon Text"/>
    <w:basedOn w:val="a"/>
    <w:link w:val="Char1"/>
    <w:uiPriority w:val="99"/>
    <w:semiHidden/>
    <w:unhideWhenUsed/>
    <w:rsid w:val="0036530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6530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89710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897106"/>
  </w:style>
  <w:style w:type="paragraph" w:styleId="a9">
    <w:name w:val="footer"/>
    <w:basedOn w:val="a"/>
    <w:link w:val="Char3"/>
    <w:uiPriority w:val="99"/>
    <w:unhideWhenUsed/>
    <w:rsid w:val="0089710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8971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506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126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3</cp:revision>
  <dcterms:created xsi:type="dcterms:W3CDTF">2023-08-04T01:14:00Z</dcterms:created>
  <dcterms:modified xsi:type="dcterms:W3CDTF">2023-08-04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81bbd3123804c831abe658479443c7623ef4d9cde1ba371cc4dd79dacc5aa1</vt:lpwstr>
  </property>
</Properties>
</file>